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77DCA7" w14:textId="77777777" w:rsidR="000E0598" w:rsidRPr="000E0598" w:rsidRDefault="000E0598" w:rsidP="000E0598">
      <w:r w:rsidRPr="000E0598">
        <w:rPr>
          <w:b/>
          <w:bCs/>
        </w:rPr>
        <w:t>From: </w:t>
      </w:r>
      <w:hyperlink r:id="rId4" w:tgtFrame="_blank" w:history="1">
        <w:r w:rsidRPr="000E0598">
          <w:rPr>
            <w:rStyle w:val="Hyperlink"/>
          </w:rPr>
          <w:t>biosamplehelp@ncbi.nlm.nih.gov</w:t>
        </w:r>
      </w:hyperlink>
      <w:r w:rsidRPr="000E0598">
        <w:t> &lt;</w:t>
      </w:r>
      <w:hyperlink r:id="rId5" w:tgtFrame="_blank" w:history="1">
        <w:r w:rsidRPr="000E0598">
          <w:rPr>
            <w:rStyle w:val="Hyperlink"/>
          </w:rPr>
          <w:t>biosamplehelp@ncbi.nlm.nih.gov</w:t>
        </w:r>
      </w:hyperlink>
      <w:r w:rsidRPr="000E0598">
        <w:t>&gt;</w:t>
      </w:r>
      <w:r w:rsidRPr="000E0598">
        <w:br/>
      </w:r>
      <w:r w:rsidRPr="000E0598">
        <w:rPr>
          <w:b/>
          <w:bCs/>
        </w:rPr>
        <w:t>Date: </w:t>
      </w:r>
      <w:r w:rsidRPr="000E0598">
        <w:t>Sunday, 5 October 2025 at 16:30</w:t>
      </w:r>
      <w:r w:rsidRPr="000E0598">
        <w:br/>
      </w:r>
      <w:r w:rsidRPr="000E0598">
        <w:rPr>
          <w:b/>
          <w:bCs/>
        </w:rPr>
        <w:t>To: </w:t>
      </w:r>
      <w:proofErr w:type="spellStart"/>
      <w:r w:rsidRPr="000E0598">
        <w:t>Refath</w:t>
      </w:r>
      <w:proofErr w:type="spellEnd"/>
      <w:r w:rsidRPr="000E0598">
        <w:t xml:space="preserve"> Farzana &lt;</w:t>
      </w:r>
      <w:hyperlink r:id="rId6" w:tgtFrame="_blank" w:history="1">
        <w:r w:rsidRPr="000E0598">
          <w:rPr>
            <w:rStyle w:val="Hyperlink"/>
          </w:rPr>
          <w:t>refath.farzana@biology.ox.ac.uk</w:t>
        </w:r>
      </w:hyperlink>
      <w:r w:rsidRPr="000E0598">
        <w:t>&gt;</w:t>
      </w:r>
      <w:r w:rsidRPr="000E0598">
        <w:br/>
      </w:r>
      <w:r w:rsidRPr="000E0598">
        <w:rPr>
          <w:b/>
          <w:bCs/>
        </w:rPr>
        <w:t>Subject: </w:t>
      </w:r>
      <w:proofErr w:type="spellStart"/>
      <w:r w:rsidRPr="000E0598">
        <w:t>BioSample</w:t>
      </w:r>
      <w:proofErr w:type="spellEnd"/>
      <w:r w:rsidRPr="000E0598">
        <w:t xml:space="preserve"> accessions SAMN52392760, SAMN52392761, SAMN52392762, SAMN52392763, SAMN52392764, SAMN52392765, SAMN52392766, SAMN52392767, SAMN52392768, SAMN52392769</w:t>
      </w:r>
    </w:p>
    <w:p w14:paraId="4058E682" w14:textId="77777777" w:rsidR="000E0598" w:rsidRPr="000E0598" w:rsidRDefault="000E0598" w:rsidP="000E0598">
      <w:r w:rsidRPr="000E0598">
        <w:t xml:space="preserve">Dear </w:t>
      </w:r>
      <w:proofErr w:type="spellStart"/>
      <w:r w:rsidRPr="000E0598">
        <w:t>Refath</w:t>
      </w:r>
      <w:proofErr w:type="spellEnd"/>
      <w:r w:rsidRPr="000E0598">
        <w:t xml:space="preserve"> Farzana,</w:t>
      </w:r>
      <w:r w:rsidRPr="000E0598">
        <w:br/>
      </w:r>
      <w:r w:rsidRPr="000E0598">
        <w:br/>
        <w:t xml:space="preserve">This is an automatic acknowledgment that your recent submission to the </w:t>
      </w:r>
      <w:proofErr w:type="spellStart"/>
      <w:r w:rsidRPr="000E0598">
        <w:t>BioSample</w:t>
      </w:r>
      <w:proofErr w:type="spellEnd"/>
      <w:r w:rsidRPr="000E0598">
        <w:t xml:space="preserve"> database has been successfully processed and will be released on the date specified.</w:t>
      </w:r>
      <w:r w:rsidRPr="000E0598">
        <w:br/>
      </w:r>
      <w:r w:rsidRPr="000E0598">
        <w:br/>
      </w:r>
      <w:proofErr w:type="spellStart"/>
      <w:r w:rsidRPr="000E0598">
        <w:t>BioSample</w:t>
      </w:r>
      <w:proofErr w:type="spellEnd"/>
      <w:r w:rsidRPr="000E0598">
        <w:t xml:space="preserve"> accessions:                   SAMN52392760, SAMN52392761, SAMN52392762, SAMN52392763, SAMN52392764, SAMN52392765, SAMN52392766, SAMN52392767, SAMN52392768, SAMN52392769</w:t>
      </w:r>
      <w:r w:rsidRPr="000E0598">
        <w:br/>
        <w:t xml:space="preserve">Temporary </w:t>
      </w:r>
      <w:proofErr w:type="spellStart"/>
      <w:r w:rsidRPr="000E0598">
        <w:t>SubmissionID</w:t>
      </w:r>
      <w:proofErr w:type="spellEnd"/>
      <w:r w:rsidRPr="000E0598">
        <w:t>: SUB15686303</w:t>
      </w:r>
      <w:r w:rsidRPr="000E0598">
        <w:br/>
        <w:t>Release date:                   2027-11-30, or with the release of linked data, whichever is first</w:t>
      </w:r>
      <w:r w:rsidRPr="000E0598">
        <w:br/>
      </w:r>
      <w:r w:rsidRPr="000E0598">
        <w:br/>
        <w:t xml:space="preserve">A submission summary and the links by which your </w:t>
      </w:r>
      <w:proofErr w:type="spellStart"/>
      <w:r w:rsidRPr="000E0598">
        <w:t>BioSample</w:t>
      </w:r>
      <w:proofErr w:type="spellEnd"/>
      <w:r w:rsidRPr="000E0598">
        <w:t xml:space="preserve"> records will be accessible are appended and attached.</w:t>
      </w:r>
      <w:r w:rsidRPr="000E0598">
        <w:br/>
      </w:r>
      <w:r w:rsidRPr="000E0598">
        <w:br/>
      </w:r>
      <w:r w:rsidRPr="000E0598">
        <w:br/>
      </w:r>
      <w:r w:rsidRPr="000E0598">
        <w:br/>
        <w:t xml:space="preserve">Please reference </w:t>
      </w:r>
      <w:proofErr w:type="spellStart"/>
      <w:r w:rsidRPr="000E0598">
        <w:t>BioSample</w:t>
      </w:r>
      <w:proofErr w:type="spellEnd"/>
      <w:r w:rsidRPr="000E0598">
        <w:t xml:space="preserve"> accessions SAMN52392760, SAMN52392761, SAMN52392762, SAMN52392763, SAMN52392764, SAMN52392765, SAMN52392766, SAMN52392767, SAMN52392768, SAMN52392769 when making corresponding sequence data submissions.</w:t>
      </w:r>
      <w:r w:rsidRPr="000E0598">
        <w:br/>
      </w:r>
      <w:r w:rsidRPr="000E0598">
        <w:br/>
        <w:t>Send questions and update requests to </w:t>
      </w:r>
      <w:hyperlink r:id="rId7" w:tgtFrame="_blank" w:history="1">
        <w:r w:rsidRPr="000E0598">
          <w:rPr>
            <w:rStyle w:val="Hyperlink"/>
          </w:rPr>
          <w:t>biosamplehelp@ncbi.nlm.nih.gov</w:t>
        </w:r>
      </w:hyperlink>
      <w:r w:rsidRPr="000E0598">
        <w:t xml:space="preserve">; include the </w:t>
      </w:r>
      <w:proofErr w:type="spellStart"/>
      <w:r w:rsidRPr="000E0598">
        <w:t>BioSample</w:t>
      </w:r>
      <w:proofErr w:type="spellEnd"/>
      <w:r w:rsidRPr="000E0598">
        <w:t xml:space="preserve"> accessions SAMN52392760, SAMN52392761, SAMN52392762, SAMN52392763, SAMN52392764, SAMN52392765, SAMN52392766, SAMN52392767, SAMN52392768, SAMN52392769 in any correspondence.</w:t>
      </w:r>
      <w:r w:rsidRPr="000E0598">
        <w:br/>
      </w:r>
      <w:r w:rsidRPr="000E0598">
        <w:br/>
        <w:t>Regards,</w:t>
      </w:r>
      <w:r w:rsidRPr="000E0598">
        <w:br/>
      </w:r>
      <w:r w:rsidRPr="000E0598">
        <w:br/>
        <w:t>NCBI </w:t>
      </w:r>
      <w:proofErr w:type="spellStart"/>
      <w:r w:rsidRPr="000E0598">
        <w:t>BioSample</w:t>
      </w:r>
      <w:proofErr w:type="spellEnd"/>
      <w:r w:rsidRPr="000E0598">
        <w:t xml:space="preserve"> Submissions Staff</w:t>
      </w:r>
      <w:r w:rsidRPr="000E0598">
        <w:br/>
        <w:t>Bethesda, Maryland USA</w:t>
      </w:r>
      <w:r w:rsidRPr="000E0598">
        <w:br/>
        <w:t>***********************************************************</w:t>
      </w:r>
      <w:r w:rsidRPr="000E0598">
        <w:br/>
        <w:t>(301) 496-2475</w:t>
      </w:r>
      <w:r w:rsidRPr="000E0598">
        <w:br/>
        <w:t>(301) 480-2918 (Fax)</w:t>
      </w:r>
      <w:r w:rsidRPr="000E0598">
        <w:br/>
      </w:r>
      <w:hyperlink r:id="rId8" w:tgtFrame="_blank" w:history="1">
        <w:r w:rsidRPr="000E0598">
          <w:rPr>
            <w:rStyle w:val="Hyperlink"/>
          </w:rPr>
          <w:t>biosamplehelp@ncbi.nlm.nih.gov</w:t>
        </w:r>
      </w:hyperlink>
      <w:r w:rsidRPr="000E0598">
        <w:t xml:space="preserve"> (for </w:t>
      </w:r>
      <w:proofErr w:type="spellStart"/>
      <w:r w:rsidRPr="000E0598">
        <w:t>BioSample</w:t>
      </w:r>
      <w:proofErr w:type="spellEnd"/>
      <w:r w:rsidRPr="000E0598">
        <w:t xml:space="preserve"> questions/replies)</w:t>
      </w:r>
      <w:r w:rsidRPr="000E0598">
        <w:br/>
      </w:r>
      <w:hyperlink r:id="rId9" w:tgtFrame="_blank" w:history="1">
        <w:r w:rsidRPr="000E0598">
          <w:rPr>
            <w:rStyle w:val="Hyperlink"/>
          </w:rPr>
          <w:t>info@ncbi.nlm.nih.gov</w:t>
        </w:r>
      </w:hyperlink>
      <w:r w:rsidRPr="000E0598">
        <w:t> (for general questions regarding NCBI)</w:t>
      </w:r>
      <w:r w:rsidRPr="000E0598">
        <w:br/>
        <w:t>***********************************************************</w:t>
      </w:r>
      <w:r w:rsidRPr="000E0598">
        <w:br/>
      </w:r>
      <w:r w:rsidRPr="000E0598">
        <w:br/>
        <w:t>Accession    Sample Name    SPUID    Organism    Tax ID    Strain   </w:t>
      </w:r>
      <w:r w:rsidRPr="000E0598">
        <w:br/>
      </w:r>
      <w:r w:rsidRPr="000E0598">
        <w:lastRenderedPageBreak/>
        <w:t xml:space="preserve">SAMN52392760    T9.fasta    </w:t>
      </w:r>
      <w:proofErr w:type="spellStart"/>
      <w:r w:rsidRPr="000E0598">
        <w:t>T9.fasta</w:t>
      </w:r>
      <w:proofErr w:type="spellEnd"/>
      <w:r w:rsidRPr="000E0598">
        <w:t>    Escherichia coli    562    T9.fasta   </w:t>
      </w:r>
      <w:r w:rsidRPr="000E0598">
        <w:br/>
        <w:t xml:space="preserve">SAMN52392761    C2.fasta    </w:t>
      </w:r>
      <w:proofErr w:type="spellStart"/>
      <w:r w:rsidRPr="000E0598">
        <w:t>C2.fasta</w:t>
      </w:r>
      <w:proofErr w:type="spellEnd"/>
      <w:r w:rsidRPr="000E0598">
        <w:t>    Escherichia coli    562    C2.fasta   </w:t>
      </w:r>
      <w:r w:rsidRPr="000E0598">
        <w:br/>
        <w:t xml:space="preserve">SAMN52392762    C3.fasta    </w:t>
      </w:r>
      <w:proofErr w:type="spellStart"/>
      <w:r w:rsidRPr="000E0598">
        <w:t>C3.fasta</w:t>
      </w:r>
      <w:proofErr w:type="spellEnd"/>
      <w:r w:rsidRPr="000E0598">
        <w:t>    Escherichia coli    562    C3.fasta   </w:t>
      </w:r>
      <w:r w:rsidRPr="000E0598">
        <w:br/>
        <w:t xml:space="preserve">SAMN52392763    C5.fasta    </w:t>
      </w:r>
      <w:proofErr w:type="spellStart"/>
      <w:r w:rsidRPr="000E0598">
        <w:t>C5.fasta</w:t>
      </w:r>
      <w:proofErr w:type="spellEnd"/>
      <w:r w:rsidRPr="000E0598">
        <w:t>    Escherichia coli    562    C5.fasta   </w:t>
      </w:r>
      <w:r w:rsidRPr="000E0598">
        <w:br/>
        <w:t xml:space="preserve">SAMN52392764    R5.fasta    </w:t>
      </w:r>
      <w:proofErr w:type="spellStart"/>
      <w:r w:rsidRPr="000E0598">
        <w:t>R5.fasta</w:t>
      </w:r>
      <w:proofErr w:type="spellEnd"/>
      <w:r w:rsidRPr="000E0598">
        <w:t>    Escherichia coli    562    R5.fasta   </w:t>
      </w:r>
      <w:r w:rsidRPr="000E0598">
        <w:br/>
        <w:t xml:space="preserve">SAMN52392765    T1.fasta    </w:t>
      </w:r>
      <w:proofErr w:type="spellStart"/>
      <w:r w:rsidRPr="000E0598">
        <w:t>T1.fasta</w:t>
      </w:r>
      <w:proofErr w:type="spellEnd"/>
      <w:r w:rsidRPr="000E0598">
        <w:t>    Escherichia coli    562    T1.fasta   </w:t>
      </w:r>
      <w:r w:rsidRPr="000E0598">
        <w:br/>
        <w:t xml:space="preserve">SAMN52392766    T6.fasta    </w:t>
      </w:r>
      <w:proofErr w:type="spellStart"/>
      <w:r w:rsidRPr="000E0598">
        <w:t>T6.fasta</w:t>
      </w:r>
      <w:proofErr w:type="spellEnd"/>
      <w:r w:rsidRPr="000E0598">
        <w:t>    Escherichia coli    562    T6.fasta   </w:t>
      </w:r>
      <w:r w:rsidRPr="000E0598">
        <w:br/>
        <w:t xml:space="preserve">SAMN52392767    T8.fasta    </w:t>
      </w:r>
      <w:proofErr w:type="spellStart"/>
      <w:r w:rsidRPr="000E0598">
        <w:t>T8.fasta</w:t>
      </w:r>
      <w:proofErr w:type="spellEnd"/>
      <w:r w:rsidRPr="000E0598">
        <w:t>    Escherichia coli    562    T8.fasta   </w:t>
      </w:r>
      <w:r w:rsidRPr="000E0598">
        <w:br/>
        <w:t xml:space="preserve">SAMN52392768    T11.fasta    </w:t>
      </w:r>
      <w:proofErr w:type="spellStart"/>
      <w:r w:rsidRPr="000E0598">
        <w:t>T11.fasta</w:t>
      </w:r>
      <w:proofErr w:type="spellEnd"/>
      <w:r w:rsidRPr="000E0598">
        <w:t>    Escherichia coli    562    T11.fasta   </w:t>
      </w:r>
      <w:r w:rsidRPr="000E0598">
        <w:br/>
        <w:t xml:space="preserve">SAMN52392769    T12.fasta    </w:t>
      </w:r>
      <w:proofErr w:type="spellStart"/>
      <w:r w:rsidRPr="000E0598">
        <w:t>T12.fasta</w:t>
      </w:r>
      <w:proofErr w:type="spellEnd"/>
      <w:r w:rsidRPr="000E0598">
        <w:t>    Escherichia coli    562    T12.fasta   </w:t>
      </w:r>
      <w:r w:rsidRPr="000E0598">
        <w:br/>
      </w:r>
      <w:r w:rsidRPr="000E0598">
        <w:br/>
      </w:r>
      <w:r w:rsidRPr="000E0598">
        <w:br/>
      </w:r>
      <w:hyperlink r:id="rId10" w:tgtFrame="_blank" w:history="1">
        <w:r w:rsidRPr="000E0598">
          <w:rPr>
            <w:rStyle w:val="Hyperlink"/>
          </w:rPr>
          <w:t>https://www.ncbi.nlm.nih.gov/biosample/52392760</w:t>
        </w:r>
      </w:hyperlink>
      <w:r w:rsidRPr="000E0598">
        <w:br/>
      </w:r>
      <w:hyperlink r:id="rId11" w:tgtFrame="_blank" w:history="1">
        <w:r w:rsidRPr="000E0598">
          <w:rPr>
            <w:rStyle w:val="Hyperlink"/>
          </w:rPr>
          <w:t>https://www.ncbi.nlm.nih.gov/biosample/52392761</w:t>
        </w:r>
      </w:hyperlink>
      <w:r w:rsidRPr="000E0598">
        <w:br/>
      </w:r>
      <w:hyperlink r:id="rId12" w:tgtFrame="_blank" w:history="1">
        <w:r w:rsidRPr="000E0598">
          <w:rPr>
            <w:rStyle w:val="Hyperlink"/>
          </w:rPr>
          <w:t>https://www.ncbi.nlm.nih.gov/biosample/52392762</w:t>
        </w:r>
      </w:hyperlink>
      <w:r w:rsidRPr="000E0598">
        <w:br/>
      </w:r>
      <w:hyperlink r:id="rId13" w:tgtFrame="_blank" w:history="1">
        <w:r w:rsidRPr="000E0598">
          <w:rPr>
            <w:rStyle w:val="Hyperlink"/>
          </w:rPr>
          <w:t>https://www.ncbi.nlm.nih.gov/biosample/52392763</w:t>
        </w:r>
      </w:hyperlink>
      <w:r w:rsidRPr="000E0598">
        <w:br/>
      </w:r>
      <w:hyperlink r:id="rId14" w:tgtFrame="_blank" w:history="1">
        <w:r w:rsidRPr="000E0598">
          <w:rPr>
            <w:rStyle w:val="Hyperlink"/>
          </w:rPr>
          <w:t>https://www.ncbi.nlm.nih.gov/biosample/52392764</w:t>
        </w:r>
      </w:hyperlink>
      <w:r w:rsidRPr="000E0598">
        <w:br/>
      </w:r>
      <w:hyperlink r:id="rId15" w:tgtFrame="_blank" w:history="1">
        <w:r w:rsidRPr="000E0598">
          <w:rPr>
            <w:rStyle w:val="Hyperlink"/>
          </w:rPr>
          <w:t>https://www.ncbi.nlm.nih.gov/biosample/52392765</w:t>
        </w:r>
      </w:hyperlink>
      <w:r w:rsidRPr="000E0598">
        <w:br/>
      </w:r>
      <w:hyperlink r:id="rId16" w:tgtFrame="_blank" w:history="1">
        <w:r w:rsidRPr="000E0598">
          <w:rPr>
            <w:rStyle w:val="Hyperlink"/>
          </w:rPr>
          <w:t>https://www.ncbi.nlm.nih.gov/biosample/52392766</w:t>
        </w:r>
      </w:hyperlink>
      <w:r w:rsidRPr="000E0598">
        <w:br/>
      </w:r>
      <w:hyperlink r:id="rId17" w:tgtFrame="_blank" w:history="1">
        <w:r w:rsidRPr="000E0598">
          <w:rPr>
            <w:rStyle w:val="Hyperlink"/>
          </w:rPr>
          <w:t>https://www.ncbi.nlm.nih.gov/biosample/52392767</w:t>
        </w:r>
      </w:hyperlink>
      <w:r w:rsidRPr="000E0598">
        <w:br/>
      </w:r>
      <w:hyperlink r:id="rId18" w:tgtFrame="_blank" w:history="1">
        <w:r w:rsidRPr="000E0598">
          <w:rPr>
            <w:rStyle w:val="Hyperlink"/>
          </w:rPr>
          <w:t>https://www.ncbi.nlm.nih.gov/biosample/52392768</w:t>
        </w:r>
      </w:hyperlink>
      <w:r w:rsidRPr="000E0598">
        <w:br/>
      </w:r>
      <w:hyperlink r:id="rId19" w:tgtFrame="_blank" w:history="1">
        <w:r w:rsidRPr="000E0598">
          <w:rPr>
            <w:rStyle w:val="Hyperlink"/>
          </w:rPr>
          <w:t>https://www.ncbi.nlm.nih.gov/biosample/52392769</w:t>
        </w:r>
      </w:hyperlink>
    </w:p>
    <w:p w14:paraId="41C6197D" w14:textId="256D73F2" w:rsidR="00111170" w:rsidRDefault="00111170"/>
    <w:sectPr w:rsidR="001111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598"/>
    <w:rsid w:val="000E0598"/>
    <w:rsid w:val="00111170"/>
    <w:rsid w:val="00463BBC"/>
    <w:rsid w:val="00EF5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BE7F5"/>
  <w15:chartTrackingRefBased/>
  <w15:docId w15:val="{99B01713-3CA3-40D4-B469-9F036AF9E7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059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059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0598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059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0598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059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059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059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059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0598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0598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0598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0598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0598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059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059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059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059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059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059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059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059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059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059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059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0598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0598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0598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0598"/>
    <w:rPr>
      <w:b/>
      <w:bCs/>
      <w:smallCaps/>
      <w:color w:val="365F9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0E0598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E059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biosamplehelp@ncbi.nlm.nih.gov" TargetMode="External"/><Relationship Id="rId13" Type="http://schemas.openxmlformats.org/officeDocument/2006/relationships/hyperlink" Target="https://www.ncbi.nlm.nih.gov/biosample/52392763" TargetMode="External"/><Relationship Id="rId18" Type="http://schemas.openxmlformats.org/officeDocument/2006/relationships/hyperlink" Target="https://www.ncbi.nlm.nih.gov/biosample/52392768" TargetMode="Externa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yperlink" Target="mailto:biosamplehelp@ncbi.nlm.nih.gov" TargetMode="External"/><Relationship Id="rId12" Type="http://schemas.openxmlformats.org/officeDocument/2006/relationships/hyperlink" Target="https://www.ncbi.nlm.nih.gov/biosample/52392762" TargetMode="External"/><Relationship Id="rId17" Type="http://schemas.openxmlformats.org/officeDocument/2006/relationships/hyperlink" Target="https://www.ncbi.nlm.nih.gov/biosample/52392767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biosample/52392766" TargetMode="Externa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mailto:refath.farzana@biology.ox.ac.uk" TargetMode="External"/><Relationship Id="rId11" Type="http://schemas.openxmlformats.org/officeDocument/2006/relationships/hyperlink" Target="https://www.ncbi.nlm.nih.gov/biosample/52392761" TargetMode="External"/><Relationship Id="rId5" Type="http://schemas.openxmlformats.org/officeDocument/2006/relationships/hyperlink" Target="mailto:biosamplehelp@ncbi.nlm.nih.gov" TargetMode="External"/><Relationship Id="rId15" Type="http://schemas.openxmlformats.org/officeDocument/2006/relationships/hyperlink" Target="https://www.ncbi.nlm.nih.gov/biosample/52392765" TargetMode="External"/><Relationship Id="rId10" Type="http://schemas.openxmlformats.org/officeDocument/2006/relationships/hyperlink" Target="https://www.ncbi.nlm.nih.gov/biosample/52392760" TargetMode="External"/><Relationship Id="rId19" Type="http://schemas.openxmlformats.org/officeDocument/2006/relationships/hyperlink" Target="https://www.ncbi.nlm.nih.gov/biosample/52392769" TargetMode="External"/><Relationship Id="rId4" Type="http://schemas.openxmlformats.org/officeDocument/2006/relationships/hyperlink" Target="mailto:biosamplehelp@ncbi.nlm.nih.gov" TargetMode="External"/><Relationship Id="rId9" Type="http://schemas.openxmlformats.org/officeDocument/2006/relationships/hyperlink" Target="mailto:info@ncbi.nlm.nih.gov" TargetMode="External"/><Relationship Id="rId14" Type="http://schemas.openxmlformats.org/officeDocument/2006/relationships/hyperlink" Target="https://www.ncbi.nlm.nih.gov/biosample/5239276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38</Words>
  <Characters>3638</Characters>
  <Application>Microsoft Office Word</Application>
  <DocSecurity>0</DocSecurity>
  <Lines>30</Lines>
  <Paragraphs>8</Paragraphs>
  <ScaleCrop>false</ScaleCrop>
  <Company/>
  <LinksUpToDate>false</LinksUpToDate>
  <CharactersWithSpaces>4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him Ahammed</dc:creator>
  <cp:keywords/>
  <dc:description/>
  <cp:lastModifiedBy>Fahim Ahammed</cp:lastModifiedBy>
  <cp:revision>2</cp:revision>
  <dcterms:created xsi:type="dcterms:W3CDTF">2025-11-29T09:33:00Z</dcterms:created>
  <dcterms:modified xsi:type="dcterms:W3CDTF">2025-11-29T09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0887c1-51d5-49b7-b8af-5dc190a5970d</vt:lpwstr>
  </property>
</Properties>
</file>